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1FA1E" w14:textId="77777777" w:rsidR="00810936" w:rsidRPr="006F16B7" w:rsidRDefault="00810936" w:rsidP="00810936">
      <w:pPr>
        <w:jc w:val="both"/>
        <w:rPr>
          <w:rFonts w:ascii="Times New Roman" w:hAnsi="Times New Roman" w:cs="Times New Roman"/>
          <w:b/>
          <w:sz w:val="26"/>
          <w:szCs w:val="26"/>
        </w:rPr>
      </w:pPr>
      <w:r w:rsidRPr="006F16B7">
        <w:rPr>
          <w:rFonts w:ascii="Times New Roman" w:hAnsi="Times New Roman" w:cs="Times New Roman"/>
          <w:b/>
          <w:sz w:val="26"/>
          <w:szCs w:val="26"/>
        </w:rPr>
        <w:t>Natural menstrual rhythm and oral contraception diversely affect exhaled breath compositions</w:t>
      </w:r>
    </w:p>
    <w:p w14:paraId="65952A5C" w14:textId="77777777" w:rsidR="00810936" w:rsidRPr="00A4530A" w:rsidRDefault="00810936" w:rsidP="00810936">
      <w:pPr>
        <w:rPr>
          <w:rFonts w:ascii="Times New Roman" w:hAnsi="Times New Roman" w:cs="Times New Roman"/>
          <w:b/>
          <w:sz w:val="22"/>
          <w:szCs w:val="22"/>
        </w:rPr>
      </w:pPr>
    </w:p>
    <w:p w14:paraId="2D1C1BAE" w14:textId="77777777" w:rsidR="00930915" w:rsidRPr="006F16B7" w:rsidRDefault="00930915" w:rsidP="00930915">
      <w:pPr>
        <w:rPr>
          <w:rFonts w:ascii="Times New Roman" w:hAnsi="Times New Roman" w:cs="Times New Roman"/>
          <w:sz w:val="22"/>
          <w:szCs w:val="22"/>
          <w:lang w:val="de-DE"/>
        </w:rPr>
      </w:pPr>
      <w:r w:rsidRPr="006F16B7">
        <w:rPr>
          <w:rFonts w:ascii="Times New Roman" w:hAnsi="Times New Roman" w:cs="Times New Roman"/>
          <w:sz w:val="22"/>
          <w:szCs w:val="22"/>
          <w:lang w:val="de-DE"/>
        </w:rPr>
        <w:t>Pritam Sukul</w:t>
      </w:r>
      <w:r w:rsidRPr="00930BC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6F16B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de-DE"/>
        </w:rPr>
        <w:t>*</w:t>
      </w:r>
      <w:r w:rsidRPr="006F16B7">
        <w:rPr>
          <w:rFonts w:ascii="Times New Roman" w:hAnsi="Times New Roman" w:cs="Times New Roman"/>
          <w:sz w:val="22"/>
          <w:szCs w:val="22"/>
          <w:lang w:val="de-DE"/>
        </w:rPr>
        <w:t>, Jochen K Schubert</w:t>
      </w:r>
      <w:r w:rsidRPr="00930BC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6F16B7">
        <w:rPr>
          <w:rFonts w:ascii="Times New Roman" w:hAnsi="Times New Roman" w:cs="Times New Roman"/>
          <w:sz w:val="22"/>
          <w:szCs w:val="22"/>
          <w:lang w:val="de-DE"/>
        </w:rPr>
        <w:t>, Phillip Trefz</w:t>
      </w:r>
      <w:r w:rsidRPr="00930BC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6F16B7">
        <w:rPr>
          <w:rFonts w:ascii="Times New Roman" w:hAnsi="Times New Roman" w:cs="Times New Roman"/>
          <w:sz w:val="22"/>
          <w:szCs w:val="22"/>
          <w:lang w:val="de-DE"/>
        </w:rPr>
        <w:t>, Wolfram Miekisch</w:t>
      </w:r>
      <w:r w:rsidRPr="00930BCC">
        <w:rPr>
          <w:rFonts w:ascii="Times New Roman" w:hAnsi="Times New Roman" w:cs="Times New Roman"/>
          <w:sz w:val="22"/>
          <w:szCs w:val="22"/>
          <w:vertAlign w:val="superscript"/>
          <w:lang w:val="de-DE"/>
        </w:rPr>
        <w:t>1</w:t>
      </w:r>
      <w:r w:rsidRPr="006F16B7">
        <w:rPr>
          <w:rFonts w:ascii="Times New Roman" w:hAnsi="Times New Roman" w:cs="Times New Roman"/>
          <w:sz w:val="22"/>
          <w:szCs w:val="22"/>
          <w:lang w:val="de-DE"/>
        </w:rPr>
        <w:t xml:space="preserve"> </w:t>
      </w:r>
    </w:p>
    <w:p w14:paraId="2A5EA054" w14:textId="77777777" w:rsidR="00930915" w:rsidRPr="00930BCC" w:rsidRDefault="00930915" w:rsidP="00930915">
      <w:pPr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  <w:lang w:val="de-DE"/>
        </w:rPr>
      </w:pPr>
    </w:p>
    <w:p w14:paraId="0B398040" w14:textId="77777777" w:rsidR="00930915" w:rsidRPr="006F16B7" w:rsidRDefault="00930915" w:rsidP="00930915">
      <w:pPr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  <w:r w:rsidRPr="00930BC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 w:rsidRPr="006F16B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Rostock Medical Breath Research Analytics and Technologies (ROMBAT), Dept. of Anesthesiology and Intensive Care, University Medicine Rostock, Schillingallee 35, D-18057 Rostock, Germany </w:t>
      </w:r>
    </w:p>
    <w:p w14:paraId="37F9C089" w14:textId="77777777" w:rsidR="00930915" w:rsidRPr="006F16B7" w:rsidRDefault="00930915" w:rsidP="009309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35C24D6" w14:textId="77777777" w:rsidR="00930915" w:rsidRPr="006F16B7" w:rsidRDefault="00930915" w:rsidP="0093091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F16B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Corresponding author: </w:t>
      </w:r>
      <w:r w:rsidRPr="006F16B7">
        <w:rPr>
          <w:rFonts w:ascii="Times New Roman" w:hAnsi="Times New Roman" w:cs="Times New Roman"/>
          <w:color w:val="000000" w:themeColor="text1"/>
          <w:sz w:val="22"/>
          <w:szCs w:val="22"/>
          <w:u w:val="single"/>
        </w:rPr>
        <w:t>pritam.sukul@uni-rostock.de</w:t>
      </w:r>
    </w:p>
    <w:p w14:paraId="252392D1" w14:textId="77777777" w:rsidR="00E41FE7" w:rsidRPr="00930915" w:rsidRDefault="00E41FE7" w:rsidP="00E41FE7">
      <w:pPr>
        <w:jc w:val="both"/>
        <w:rPr>
          <w:rFonts w:ascii="Times New Roman" w:hAnsi="Times New Roman" w:cs="Times New Roman"/>
          <w:i/>
          <w:color w:val="000000" w:themeColor="text1"/>
          <w:sz w:val="22"/>
          <w:szCs w:val="22"/>
        </w:rPr>
      </w:pPr>
    </w:p>
    <w:p w14:paraId="60C42847" w14:textId="77777777" w:rsidR="00810936" w:rsidRDefault="00810936" w:rsidP="00810936">
      <w:pPr>
        <w:jc w:val="center"/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</w:pPr>
      <w:r w:rsidRPr="00810936"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Supplementary figure and table</w:t>
      </w:r>
      <w:r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  <w:t>:</w:t>
      </w:r>
    </w:p>
    <w:p w14:paraId="604A0927" w14:textId="77777777" w:rsidR="00810936" w:rsidRPr="00810936" w:rsidRDefault="00810936" w:rsidP="00E41FE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34E0373" w14:textId="77777777" w:rsidR="00810936" w:rsidRDefault="00810936" w:rsidP="00E41FE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2E703EE" w14:textId="63BE2FB0" w:rsidR="00E41FE7" w:rsidRDefault="00044E59" w:rsidP="00E41FE7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D52AA0" wp14:editId="0CED7E9A">
            <wp:extent cx="3893351" cy="49973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3665" cy="499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8EA14B" w14:textId="77777777" w:rsidR="00E41FE7" w:rsidRDefault="00E41FE7" w:rsidP="00E41FE7">
      <w:pPr>
        <w:rPr>
          <w:rFonts w:ascii="Times New Roman" w:hAnsi="Times New Roman" w:cs="Times New Roman"/>
        </w:rPr>
      </w:pPr>
    </w:p>
    <w:p w14:paraId="71CEA04C" w14:textId="77777777" w:rsidR="00E41FE7" w:rsidRDefault="00E41FE7" w:rsidP="00E41FE7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59A7C66" w14:textId="4E73E79A" w:rsidR="00E41FE7" w:rsidRPr="00AD10FF" w:rsidRDefault="00E41FE7" w:rsidP="00AD10FF">
      <w:pPr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ry figure </w:t>
      </w:r>
      <w:r w:rsidR="00B1127C">
        <w:rPr>
          <w:rFonts w:ascii="Times New Roman" w:hAnsi="Times New Roman" w:cs="Times New Roman"/>
          <w:b/>
          <w:sz w:val="16"/>
          <w:szCs w:val="16"/>
        </w:rPr>
        <w:t>S</w:t>
      </w:r>
      <w:r>
        <w:rPr>
          <w:rFonts w:ascii="Times New Roman" w:hAnsi="Times New Roman" w:cs="Times New Roman"/>
          <w:b/>
          <w:sz w:val="16"/>
          <w:szCs w:val="16"/>
        </w:rPr>
        <w:t>1</w:t>
      </w:r>
      <w:r w:rsidRPr="005E7EC3">
        <w:rPr>
          <w:rFonts w:ascii="Times New Roman" w:hAnsi="Times New Roman" w:cs="Times New Roman"/>
          <w:b/>
          <w:sz w:val="16"/>
          <w:szCs w:val="16"/>
        </w:rPr>
        <w:t>.</w:t>
      </w:r>
      <w:r w:rsidRPr="005E7EC3">
        <w:rPr>
          <w:rFonts w:ascii="Times New Roman" w:hAnsi="Times New Roman" w:cs="Times New Roman"/>
          <w:sz w:val="16"/>
          <w:szCs w:val="16"/>
        </w:rPr>
        <w:t xml:space="preserve"> Statistical</w:t>
      </w:r>
      <w:r w:rsidRPr="005E7EC3">
        <w:rPr>
          <w:sz w:val="16"/>
          <w:szCs w:val="16"/>
        </w:rPr>
        <w:t xml:space="preserve"> </w:t>
      </w:r>
      <w:r w:rsidRPr="005E7EC3">
        <w:rPr>
          <w:rFonts w:ascii="Times New Roman" w:hAnsi="Times New Roman" w:cs="Times New Roman"/>
          <w:sz w:val="16"/>
          <w:szCs w:val="16"/>
        </w:rPr>
        <w:t xml:space="preserve">comparisons </w:t>
      </w:r>
      <w:r>
        <w:rPr>
          <w:rFonts w:ascii="Times New Roman" w:hAnsi="Times New Roman" w:cs="Times New Roman"/>
          <w:sz w:val="16"/>
          <w:szCs w:val="16"/>
        </w:rPr>
        <w:t>of four potentially exogenous</w:t>
      </w:r>
      <w:r w:rsidRPr="005E7EC3">
        <w:rPr>
          <w:rFonts w:ascii="Times New Roman" w:hAnsi="Times New Roman" w:cs="Times New Roman"/>
          <w:sz w:val="16"/>
          <w:szCs w:val="16"/>
        </w:rPr>
        <w:t xml:space="preserve"> VOC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5E7EC3">
        <w:rPr>
          <w:rFonts w:ascii="Times New Roman" w:hAnsi="Times New Roman" w:cs="Times New Roman"/>
          <w:sz w:val="16"/>
          <w:szCs w:val="16"/>
        </w:rPr>
        <w:t xml:space="preserve"> from all women, control- and contraception cohort, respectively during different phases </w:t>
      </w:r>
      <w:r>
        <w:rPr>
          <w:rFonts w:ascii="Times New Roman" w:hAnsi="Times New Roman" w:cs="Times New Roman"/>
          <w:sz w:val="16"/>
          <w:szCs w:val="16"/>
        </w:rPr>
        <w:t xml:space="preserve">of their </w:t>
      </w:r>
      <w:r w:rsidRPr="005E7EC3">
        <w:rPr>
          <w:rFonts w:ascii="Times New Roman" w:hAnsi="Times New Roman" w:cs="Times New Roman"/>
          <w:sz w:val="16"/>
          <w:szCs w:val="16"/>
        </w:rPr>
        <w:t>menstrual cycle. All Y-axis represent the median values of exhaled alveolar</w:t>
      </w:r>
      <w:r w:rsidR="00A776DB">
        <w:rPr>
          <w:rFonts w:ascii="Times New Roman" w:hAnsi="Times New Roman" w:cs="Times New Roman"/>
          <w:sz w:val="16"/>
          <w:szCs w:val="16"/>
        </w:rPr>
        <w:t xml:space="preserve"> VOC abundance</w:t>
      </w:r>
      <w:r w:rsidRPr="005E7EC3">
        <w:rPr>
          <w:rFonts w:ascii="Times New Roman" w:hAnsi="Times New Roman" w:cs="Times New Roman"/>
          <w:sz w:val="16"/>
          <w:szCs w:val="16"/>
        </w:rPr>
        <w:t xml:space="preserve">s. All X-axis represent the six </w:t>
      </w:r>
      <w:r w:rsidR="00456EAA">
        <w:rPr>
          <w:rFonts w:ascii="Times New Roman" w:hAnsi="Times New Roman" w:cs="Times New Roman"/>
          <w:sz w:val="16"/>
          <w:szCs w:val="16"/>
        </w:rPr>
        <w:t>different measurement points (first menstrual bleeding to</w:t>
      </w:r>
      <w:r w:rsidRPr="005E7EC3">
        <w:rPr>
          <w:rFonts w:ascii="Times New Roman" w:hAnsi="Times New Roman" w:cs="Times New Roman"/>
          <w:sz w:val="16"/>
          <w:szCs w:val="16"/>
        </w:rPr>
        <w:t xml:space="preserve"> 2</w:t>
      </w:r>
      <w:r w:rsidRPr="005E7EC3">
        <w:rPr>
          <w:rFonts w:ascii="Times New Roman" w:hAnsi="Times New Roman" w:cs="Times New Roman"/>
          <w:sz w:val="16"/>
          <w:szCs w:val="16"/>
          <w:vertAlign w:val="superscript"/>
        </w:rPr>
        <w:t>nd</w:t>
      </w:r>
      <w:r w:rsidR="00456EAA">
        <w:rPr>
          <w:rFonts w:ascii="Times New Roman" w:hAnsi="Times New Roman" w:cs="Times New Roman"/>
          <w:sz w:val="16"/>
          <w:szCs w:val="16"/>
        </w:rPr>
        <w:t xml:space="preserve"> menstrual bleeding phase</w:t>
      </w:r>
      <w:r w:rsidRPr="005E7EC3">
        <w:rPr>
          <w:rFonts w:ascii="Times New Roman" w:hAnsi="Times New Roman" w:cs="Times New Roman"/>
          <w:sz w:val="16"/>
          <w:szCs w:val="16"/>
        </w:rPr>
        <w:t xml:space="preserve">) of the study. VOC data </w:t>
      </w:r>
      <w:r>
        <w:rPr>
          <w:rFonts w:ascii="Times New Roman" w:hAnsi="Times New Roman" w:cs="Times New Roman"/>
          <w:sz w:val="16"/>
          <w:szCs w:val="16"/>
        </w:rPr>
        <w:t xml:space="preserve">of all phases </w:t>
      </w:r>
      <w:r w:rsidRPr="005E7EC3">
        <w:rPr>
          <w:rFonts w:ascii="Times New Roman" w:hAnsi="Times New Roman" w:cs="Times New Roman"/>
          <w:sz w:val="16"/>
          <w:szCs w:val="16"/>
        </w:rPr>
        <w:t xml:space="preserve">were </w:t>
      </w:r>
      <w:r>
        <w:rPr>
          <w:rFonts w:ascii="Times New Roman" w:hAnsi="Times New Roman" w:cs="Times New Roman"/>
          <w:sz w:val="16"/>
          <w:szCs w:val="16"/>
        </w:rPr>
        <w:t>compared to the</w:t>
      </w:r>
      <w:r w:rsidRPr="005E7EC3">
        <w:rPr>
          <w:rFonts w:ascii="Times New Roman" w:hAnsi="Times New Roman" w:cs="Times New Roman"/>
          <w:sz w:val="16"/>
          <w:szCs w:val="16"/>
        </w:rPr>
        <w:t xml:space="preserve"> corresponding median values in the initial ‘MB’ phase. The ‘*’ symbols (red and green) represent the statistically significant (i.e. </w:t>
      </w:r>
      <w:r w:rsidRPr="005E7EC3">
        <w:rPr>
          <w:rFonts w:ascii="Times New Roman" w:hAnsi="Times New Roman" w:cs="Times New Roman"/>
          <w:i/>
          <w:color w:val="000000" w:themeColor="text1"/>
          <w:sz w:val="16"/>
          <w:szCs w:val="16"/>
        </w:rPr>
        <w:t>P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-value 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sym w:font="Symbol" w:char="F0A3"/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0.005)</w:t>
      </w:r>
      <w:r w:rsidRPr="005E7EC3">
        <w:rPr>
          <w:rFonts w:ascii="Times New Roman" w:hAnsi="Times New Roman" w:cs="Times New Roman"/>
          <w:sz w:val="16"/>
          <w:szCs w:val="16"/>
        </w:rPr>
        <w:t xml:space="preserve"> differences in relation to </w:t>
      </w:r>
      <w:r>
        <w:rPr>
          <w:rFonts w:ascii="Times New Roman" w:hAnsi="Times New Roman" w:cs="Times New Roman"/>
          <w:sz w:val="16"/>
          <w:szCs w:val="16"/>
        </w:rPr>
        <w:t xml:space="preserve">the initial </w:t>
      </w:r>
      <w:r w:rsidRPr="005E7EC3">
        <w:rPr>
          <w:rFonts w:ascii="Times New Roman" w:hAnsi="Times New Roman" w:cs="Times New Roman"/>
          <w:sz w:val="16"/>
          <w:szCs w:val="16"/>
        </w:rPr>
        <w:t xml:space="preserve">MB phase. A green ‘*’ is used to assign the ovulation phase. </w:t>
      </w:r>
    </w:p>
    <w:tbl>
      <w:tblPr>
        <w:tblpPr w:leftFromText="141" w:rightFromText="141" w:vertAnchor="text" w:horzAnchor="margin" w:tblpXSpec="center" w:tblpY="-410"/>
        <w:tblW w:w="8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40"/>
        <w:gridCol w:w="680"/>
        <w:gridCol w:w="1580"/>
        <w:gridCol w:w="680"/>
        <w:gridCol w:w="940"/>
        <w:gridCol w:w="1900"/>
      </w:tblGrid>
      <w:tr w:rsidR="00AD10FF" w:rsidRPr="00051E91" w14:paraId="480A9ACE" w14:textId="77777777" w:rsidTr="00AD10FF">
        <w:trPr>
          <w:trHeight w:val="439"/>
        </w:trPr>
        <w:tc>
          <w:tcPr>
            <w:tcW w:w="844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ABE7" w14:textId="41173646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lastRenderedPageBreak/>
              <w:t>All women</w:t>
            </w:r>
          </w:p>
        </w:tc>
      </w:tr>
      <w:tr w:rsidR="00AD10FF" w:rsidRPr="00051E91" w14:paraId="3A6435D0" w14:textId="77777777" w:rsidTr="00AD10FF">
        <w:trPr>
          <w:trHeight w:val="225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19B2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tonated VOCs [g/mol]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0A7B4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ce (</w:t>
            </w: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P ≤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)/ Median/60 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028A85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n Changes (%)/60 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EDF03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Phases of menstrual cycle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center"/>
            <w:hideMark/>
          </w:tcPr>
          <w:p w14:paraId="554E1B8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edian Changes (%)/60 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3083E98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ignificance (</w:t>
            </w: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 xml:space="preserve">P ≤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5)/ Median/60 s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2FA2B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rotonated VOCs [g/mol]</w:t>
            </w:r>
          </w:p>
        </w:tc>
      </w:tr>
      <w:tr w:rsidR="00AD10FF" w:rsidRPr="00051E91" w14:paraId="041901D3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1713F8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Ammonia)H+                                     18.03382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3AFC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D0CE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C40F4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3D7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BB0B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752769F6" w14:textId="0C22B673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Isopropanol)H+           </w:t>
            </w:r>
            <w:r w:rsidR="004864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  61.06479 </w:t>
            </w:r>
          </w:p>
        </w:tc>
      </w:tr>
      <w:tr w:rsidR="00AD10FF" w:rsidRPr="00051E91" w14:paraId="0CC21C90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7AE1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8E187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4DA05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0C0C7C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47A85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1213C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CC08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789FF3A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E71E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014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413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3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B57979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1464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23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F68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172D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3F0588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435E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A5852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F25B5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A73CEC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D9108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5C39B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E716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2165BA5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1E98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EE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AC5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36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EFB12A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626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8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C5D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DEF6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D07F31A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6B43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FD663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46646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7A8C0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161B10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D14D3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CBBA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432F78E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05E27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EE0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A97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9.85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1A21B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AD1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5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350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3FFF5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9C71B8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4FEBB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278E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B4792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89B17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982BDF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BE62E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51E4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FCB40B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8CC0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562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C49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3.1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55D32F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955B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8.7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5916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747D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59913E3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7EAF6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1B029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F395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79A51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37FBD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C5BFB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8FAC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3A72D77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CA76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F269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02D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BDE517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A830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6.5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EEB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1069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F19B997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8212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6D60E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ABE6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667E2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5BF80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6335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BE5B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9A43159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8F18A3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Acetone)H+                                      59.04914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0D200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5184D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D214B1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88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A7A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5236346" w14:textId="2E4DD730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AMS)H+              </w:t>
            </w:r>
            <w:r w:rsidR="004864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       89.04195 </w:t>
            </w:r>
          </w:p>
        </w:tc>
      </w:tr>
      <w:tr w:rsidR="00AD10FF" w:rsidRPr="00051E91" w14:paraId="6DBAFAC3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05F0A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EE484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56BCC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F941B78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EE9EE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2519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0FFF1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B1CA31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2F50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CC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9B8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.4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05918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B96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6.77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430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0A1D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CB2BBDA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8C2B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42531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79D81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3E28A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F6AF7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B607E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AE29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52FA79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DD789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A70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885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4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C48417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445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6.6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A8B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469E3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8DB8D06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D84B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18CB5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3E0CF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54942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5852C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6C620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A6AB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56AA2BB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DE3A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B5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DFF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1.0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98B6E9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DA9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3.3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AE4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37DB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E9B68F6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1C43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0040A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BC162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AA18A7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8093A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ACAD4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81620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FFC7E84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166FD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A07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C2E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9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91E61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055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4.9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114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BA4C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0BBA47A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E783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62C3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FC401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24AC1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6A96A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220B2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402C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4F34408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18C6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FC9B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7E6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38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1E1DAD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6535E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1.7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2111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6C3D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B6ABB9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859A3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7AB38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64A0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32F1C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8317F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B53E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F3B8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985FBF6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8ABC07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Isoprene)H+                                      69.06989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034D94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F105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0226E1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6C50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2C74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4BC82D7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Limonene)H+                              137.13248 </w:t>
            </w:r>
          </w:p>
        </w:tc>
      </w:tr>
      <w:tr w:rsidR="00AD10FF" w:rsidRPr="00051E91" w14:paraId="418C8028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FE74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F78F1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3A37F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18579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EA5A4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96688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3E95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43A383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D639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2C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1E0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.2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CE2BF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BE8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.19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06A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942AC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E1BFDD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C401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784B56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9314AC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F6E65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20ADCF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CB425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C412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533FDA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6BD7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17DB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30B0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8.1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0B80B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62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2.80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782B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53BAD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7E7D36D1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961F7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40EF6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2DACA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5086F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618A0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80FA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7C16A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3758E08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CDFC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4FE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277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9.46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A4D1EF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8A6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0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5D5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B0ECB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260FEF8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69E2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7EF2F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3B1C9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C464D6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5D1E0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5542B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EE41D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488EB8F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2418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35F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B8E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3B0E4D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854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3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5BE7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080A8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C01848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192D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2BC77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8F9C9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75F79C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A8F77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2A30E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2C8E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206D08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5331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A8B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4464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0.5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82585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44D8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.1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620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0778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8ADCBCC" w14:textId="77777777" w:rsidTr="00974AB6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AE4B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A5559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472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F0D9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35B7F7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5A86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A961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D932288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65732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DMS)H+                                                          63.0263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FF68E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0F33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1AF3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CD3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C6D0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68C5F69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Acetonitrile)H+                              42.03382 </w:t>
            </w:r>
          </w:p>
        </w:tc>
      </w:tr>
      <w:tr w:rsidR="00AD10FF" w:rsidRPr="00051E91" w14:paraId="56E68E48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A07D0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E9ED5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42A3A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2C55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EAC3F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6BF98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51599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287EDDF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D423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EF1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D91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8.85</w:t>
            </w:r>
          </w:p>
        </w:tc>
        <w:tc>
          <w:tcPr>
            <w:tcW w:w="1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160BE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CB7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0.54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A9C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2732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1AF8B2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BD238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09EA7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75771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71B8D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98DAC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0D9CA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F410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F1F7A57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9511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DD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59024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4.47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C7A2C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CC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0.4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DF6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AA3E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53504E0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A51AC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00D62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236C4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ECEA5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4A4F6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D51CD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0A98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1993E8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8D4E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648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552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51.8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EE53B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92A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6.3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EDD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0EF4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24CEA4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00ADE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1CC0E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221E1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9119B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55121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A3F1B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7C156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E70AD8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C5716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3A3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2A5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6.8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3A27F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ED9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8.57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C944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428D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4C59ABD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E0EE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4F6FB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7E971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79A95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17233B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5381CB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1D1A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BEEFBD7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E03A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6FD47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EA84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4.47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CFAB83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F3874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1.06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60B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C41F3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2B2D05B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0460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CBE3C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ECDD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ABA6B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AE7F8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E292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5E1E0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9BA7508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F00D7F" w14:textId="03CABC40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Benzene)H+           </w:t>
            </w:r>
            <w:r w:rsidR="004864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          79.05423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430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CA96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5ADCA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B4C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4F14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052F7C26" w14:textId="13A4A4AA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Toluene)H+                 </w:t>
            </w:r>
            <w:r w:rsidR="004864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</w:t>
            </w: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    93.06989 </w:t>
            </w:r>
          </w:p>
        </w:tc>
      </w:tr>
      <w:tr w:rsidR="00AD10FF" w:rsidRPr="00051E91" w14:paraId="380DA49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28625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5254F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915C2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88D2ED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10C5F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88200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40767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131CC2C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70549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BA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6CB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29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1C221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412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8.38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FB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03F1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1EE74EA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273E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D5161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BC9BE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61EA6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C29A7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C06F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932B3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46F4396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7FFD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865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B01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4.7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2B654A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B1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.5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CA9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3AC8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5FB3B49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0AB5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39AD8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C3D39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9FC43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6F792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8856D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793A0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60EEB6E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32E5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94C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1E0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.11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D827C4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98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11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5DC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C4FD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372C8E5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6AA10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B0104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6DA7B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73627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752B8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134D6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C67B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9105786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91D0A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FB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AE9A8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1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F29445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E46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4.89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D66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71F1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B0A0F15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A82E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F7D905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1850E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E5415B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0090EC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89F15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D78A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C091B1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17AD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328D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38C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6.14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E6987E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4DDF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5.18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3E51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2831B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245D35B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03B3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CD416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275F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836582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DA069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3BAAF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9C27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5D98632" w14:textId="77777777" w:rsidTr="00AD10FF">
        <w:trPr>
          <w:trHeight w:val="24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C9FD29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Hydrogen sulphide)H+                              34.995 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E318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C7FE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121E8E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3223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28A2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14:paraId="20368002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Methyl-propyl sulphide)H+                              42.03382 </w:t>
            </w:r>
          </w:p>
        </w:tc>
      </w:tr>
      <w:tr w:rsidR="00AD10FF" w:rsidRPr="00051E91" w14:paraId="6FA04333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E123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0DB0F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4A6CD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E32AC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2AD4A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2D51F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EC3F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126A946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EFA8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8BF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836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8.44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B784D8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1D-poMB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336E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48.09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B81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FF58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F6CC1E9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CC305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66B220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CC448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DACC8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8A684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CF0351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BF3BF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62C32812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7C42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364A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681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63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5E39D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1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C18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7.6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F2F6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1F9C7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079D7484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5315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A40CD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8E3DC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587D5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98F69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883C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2528D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719F5B4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8B915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8F3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52CCC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8.98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1462A1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2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02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34.7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336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7DD1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AC9F47A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F3CA4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35E4F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5BABE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9CDC9" w14:textId="77777777" w:rsidR="00AD10FF" w:rsidRPr="004864E9" w:rsidRDefault="00AD10FF" w:rsidP="00C3047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6186BCA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EC011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1DD7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2F0240EB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4B96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3A8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16A7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.79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A2DFEE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 xml:space="preserve">3W-poMB 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9071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17.1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16D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117FD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703BF346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14287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E1EFA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B31BB5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A99F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325156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66FC3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70873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4D9CB4B1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F0B9E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193F0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63B5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0.72</w:t>
            </w:r>
          </w:p>
        </w:tc>
        <w:tc>
          <w:tcPr>
            <w:tcW w:w="1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4D5C5" w14:textId="77777777" w:rsidR="00AD10FF" w:rsidRPr="004864E9" w:rsidRDefault="00AD10FF" w:rsidP="00C3047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</w:pPr>
            <w:r w:rsidRPr="004864E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de-DE"/>
              </w:rPr>
              <w:t>2nd MB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9B730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-21.5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975D" w14:textId="77777777" w:rsidR="00AD10FF" w:rsidRPr="00BD3255" w:rsidRDefault="00AD10FF" w:rsidP="00C3047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  <w:r w:rsidRPr="00BD32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  <w:t>&gt;0.005</w:t>
            </w: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AC85F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AD10FF" w:rsidRPr="00051E91" w14:paraId="3CE0085C" w14:textId="77777777" w:rsidTr="00AD10FF">
        <w:trPr>
          <w:trHeight w:val="293"/>
        </w:trPr>
        <w:tc>
          <w:tcPr>
            <w:tcW w:w="1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CC139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1D4FC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AFF68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4F864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6A1CB2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BC8FB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A29BC" w14:textId="77777777" w:rsidR="00AD10FF" w:rsidRPr="00BD3255" w:rsidRDefault="00AD10FF" w:rsidP="00C304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22A340F4" w14:textId="6FE54148" w:rsidR="00E41FE7" w:rsidRDefault="00E41FE7" w:rsidP="00E41FE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BFF99B1" w14:textId="77777777" w:rsidR="00E41FE7" w:rsidRDefault="00E41FE7" w:rsidP="00E41FE7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7B81F53" w14:textId="77777777" w:rsidR="00E41FE7" w:rsidRDefault="00E41FE7" w:rsidP="00E41FE7">
      <w:pPr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3FC3A54" w14:textId="2E7642A0" w:rsidR="000F39CA" w:rsidRPr="00974AB6" w:rsidRDefault="00E41FE7" w:rsidP="00974AB6">
      <w:pPr>
        <w:jc w:val="both"/>
        <w:rPr>
          <w:rFonts w:ascii="Times New Roman" w:hAnsi="Times New Roman" w:cs="Times New Roman"/>
          <w:sz w:val="16"/>
          <w:szCs w:val="16"/>
        </w:rPr>
      </w:pP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Supplementary table S1: 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>Statistical significan</w:t>
      </w:r>
      <w:r w:rsidR="00B467D6">
        <w:rPr>
          <w:rFonts w:ascii="Times New Roman" w:hAnsi="Times New Roman" w:cs="Times New Roman"/>
          <w:color w:val="000000" w:themeColor="text1"/>
          <w:sz w:val="16"/>
          <w:szCs w:val="16"/>
        </w:rPr>
        <w:t>ce of observed changes in exhaled end-tidal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7109F5">
        <w:rPr>
          <w:rFonts w:ascii="Times New Roman" w:hAnsi="Times New Roman" w:cs="Times New Roman"/>
          <w:color w:val="000000" w:themeColor="text1"/>
          <w:sz w:val="16"/>
          <w:szCs w:val="16"/>
        </w:rPr>
        <w:t>abundance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 of 12 different VOCs in all women. Absolute median values of VOC </w:t>
      </w:r>
      <w:r w:rsidR="00B467D6">
        <w:rPr>
          <w:rFonts w:ascii="Times New Roman" w:hAnsi="Times New Roman" w:cs="Times New Roman"/>
          <w:color w:val="000000" w:themeColor="text1"/>
          <w:sz w:val="16"/>
          <w:szCs w:val="16"/>
        </w:rPr>
        <w:t>concentration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>s from the second minute (/60 s) of every m</w:t>
      </w:r>
      <w:bookmarkStart w:id="0" w:name="_GoBack"/>
      <w:bookmarkEnd w:id="0"/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easurement points were compared. </w:t>
      </w: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Median Changes (%)/60 s: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ositive values represent an increase and negative values represent a decrease in absolute values. </w:t>
      </w: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>Significance (</w:t>
      </w:r>
      <w:r w:rsidRPr="005E7EC3">
        <w:rPr>
          <w:rFonts w:ascii="Times New Roman" w:hAnsi="Times New Roman" w:cs="Times New Roman"/>
          <w:b/>
          <w:i/>
          <w:color w:val="000000" w:themeColor="text1"/>
          <w:sz w:val="16"/>
          <w:szCs w:val="16"/>
        </w:rPr>
        <w:t>P</w:t>
      </w: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-value </w:t>
      </w: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sym w:font="Symbol" w:char="F0A3"/>
      </w:r>
      <w:r w:rsidRPr="005E7EC3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0.005)/Median/60 s: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statistically significant differences betw</w:t>
      </w:r>
      <w:r w:rsidR="00876A21">
        <w:rPr>
          <w:rFonts w:ascii="Times New Roman" w:hAnsi="Times New Roman" w:cs="Times New Roman"/>
          <w:color w:val="000000" w:themeColor="text1"/>
          <w:sz w:val="16"/>
          <w:szCs w:val="16"/>
        </w:rPr>
        <w:t>een the reference value (from initial menstrual bleeding</w:t>
      </w:r>
      <w:r w:rsidRPr="005E7EC3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phase) and actual values from all other measurement points were assessed by means of repeated measurement-ANOVA on ranks.</w:t>
      </w:r>
    </w:p>
    <w:sectPr w:rsidR="000F39CA" w:rsidRPr="00974AB6" w:rsidSect="00175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1FE7"/>
    <w:rsid w:val="00044E59"/>
    <w:rsid w:val="000B70B1"/>
    <w:rsid w:val="00175A71"/>
    <w:rsid w:val="00456EAA"/>
    <w:rsid w:val="00475B24"/>
    <w:rsid w:val="004864E9"/>
    <w:rsid w:val="007109F5"/>
    <w:rsid w:val="00810936"/>
    <w:rsid w:val="00876A21"/>
    <w:rsid w:val="00907F97"/>
    <w:rsid w:val="00930915"/>
    <w:rsid w:val="00974AB6"/>
    <w:rsid w:val="009F3C06"/>
    <w:rsid w:val="00A776DB"/>
    <w:rsid w:val="00AD10FF"/>
    <w:rsid w:val="00B1127C"/>
    <w:rsid w:val="00B467D6"/>
    <w:rsid w:val="00BD3255"/>
    <w:rsid w:val="00E4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F8FFB"/>
  <w15:docId w15:val="{A3964E32-D6F3-FC4F-AA7C-E8C84C45B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4E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E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4</cp:revision>
  <dcterms:created xsi:type="dcterms:W3CDTF">2018-05-14T07:40:00Z</dcterms:created>
  <dcterms:modified xsi:type="dcterms:W3CDTF">2018-06-30T15:26:00Z</dcterms:modified>
</cp:coreProperties>
</file>